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C56A1" w14:textId="77777777" w:rsidR="00575246" w:rsidRPr="003A3570" w:rsidRDefault="00575246" w:rsidP="00575246">
      <w:pPr>
        <w:pStyle w:val="SOMContent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11347" w:type="dxa"/>
        <w:tblInd w:w="-1445" w:type="dxa"/>
        <w:tblLayout w:type="fixed"/>
        <w:tblLook w:val="04A0" w:firstRow="1" w:lastRow="0" w:firstColumn="1" w:lastColumn="0" w:noHBand="0" w:noVBand="1"/>
      </w:tblPr>
      <w:tblGrid>
        <w:gridCol w:w="450"/>
        <w:gridCol w:w="1557"/>
        <w:gridCol w:w="850"/>
        <w:gridCol w:w="1112"/>
        <w:gridCol w:w="1748"/>
        <w:gridCol w:w="1195"/>
        <w:gridCol w:w="839"/>
        <w:gridCol w:w="947"/>
        <w:gridCol w:w="1403"/>
        <w:gridCol w:w="1220"/>
        <w:gridCol w:w="19"/>
        <w:gridCol w:w="7"/>
      </w:tblGrid>
      <w:tr w:rsidR="00575246" w:rsidRPr="003A3570" w14:paraId="35B5BE76" w14:textId="77777777" w:rsidTr="005F5D26">
        <w:trPr>
          <w:gridAfter w:val="2"/>
          <w:wAfter w:w="26" w:type="dxa"/>
        </w:trPr>
        <w:tc>
          <w:tcPr>
            <w:tcW w:w="450" w:type="dxa"/>
            <w:shd w:val="clear" w:color="auto" w:fill="8DB3E2" w:themeFill="text2" w:themeFillTint="66"/>
          </w:tcPr>
          <w:p w14:paraId="154441D9" w14:textId="77777777" w:rsidR="00575246" w:rsidRPr="003A3570" w:rsidRDefault="00575246" w:rsidP="005F5D26">
            <w:pPr>
              <w:pStyle w:val="NormalWeb"/>
              <w:spacing w:before="120"/>
              <w:ind w:right="29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769ECFC3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Yea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459552F1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0C9BBEFF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4DFAEF23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 xml:space="preserve">ITS Identification 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2EB4FBE4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Score</w:t>
            </w:r>
            <w:r w:rsidRPr="003A3570">
              <w:rPr>
                <w:b/>
                <w:bCs/>
                <w:sz w:val="22"/>
                <w:szCs w:val="22"/>
              </w:rPr>
              <w:tab/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70301C10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Expect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00B18189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Identities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34C311A7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Gaps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3A8905F1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Drinkable beer production</w:t>
            </w:r>
          </w:p>
        </w:tc>
      </w:tr>
      <w:tr w:rsidR="00575246" w:rsidRPr="003A3570" w14:paraId="03D7F7A3" w14:textId="77777777" w:rsidTr="005F5D26">
        <w:trPr>
          <w:gridAfter w:val="1"/>
          <w:wAfter w:w="7" w:type="dxa"/>
        </w:trPr>
        <w:tc>
          <w:tcPr>
            <w:tcW w:w="450" w:type="dxa"/>
            <w:tcBorders>
              <w:right w:val="nil"/>
            </w:tcBorders>
          </w:tcPr>
          <w:p w14:paraId="1858972D" w14:textId="77777777" w:rsidR="00575246" w:rsidRPr="003A3570" w:rsidRDefault="00575246" w:rsidP="005F5D26">
            <w:pPr>
              <w:pStyle w:val="NormalWeb"/>
              <w:spacing w:before="120"/>
              <w:ind w:right="29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890" w:type="dxa"/>
            <w:gridSpan w:val="10"/>
            <w:tcBorders>
              <w:left w:val="nil"/>
            </w:tcBorders>
            <w:vAlign w:val="center"/>
          </w:tcPr>
          <w:p w14:paraId="19AC58D1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Yeast from putative beer vessels</w:t>
            </w:r>
          </w:p>
        </w:tc>
      </w:tr>
      <w:tr w:rsidR="00575246" w:rsidRPr="003A3570" w14:paraId="3F30C697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bottom w:val="nil"/>
            </w:tcBorders>
            <w:vAlign w:val="center"/>
          </w:tcPr>
          <w:p w14:paraId="0F43D40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382AB42A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b/>
                <w:bCs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EgT1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94E86FF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b/>
                <w:bCs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349DD96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b/>
                <w:bCs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r basin sherd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26A91191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Nakaseomyces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delphensis</w:t>
            </w:r>
            <w:proofErr w:type="spellEnd"/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3F13AB69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83 bits(99)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70A3BCC6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e-42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548DEBC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82/220(83%)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639AB78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0/220(9%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417EF95A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+</w:t>
            </w:r>
          </w:p>
        </w:tc>
      </w:tr>
      <w:tr w:rsidR="00575246" w:rsidRPr="003A3570" w14:paraId="137833A9" w14:textId="77777777" w:rsidTr="005F5D26">
        <w:tc>
          <w:tcPr>
            <w:tcW w:w="11347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F60FA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TCCNGNTACNTTGNTGAAGTTTTAAAGTTATTTTTTCTTCACAAAAAGNAAAAATTAGTTTTGACATATTAAAATAAAAATAGTTGTTTGTGTTATTTCAACTTCTCCCCAGAAAGAGAAGAAGTAAGAAAAAAAGTACAAAAAGTAAAATACTCCAGTGTGTGTAAAATGATGTGGAACAAAAAGCATTCGCCCCCCGCTGCTGCCGCGCACTTAAGCGCAGGCCGCAAAACAGAAAACAAACATAATCGCTCTCGCTCCCCAGTCAATTTTTTTTTCTTTAATGATCCTTCCGCAGGTTCACCTACGGAAACCTTGTTACGACTTTTACTTCCTCTAAATGACCAAGAA</w:t>
            </w:r>
          </w:p>
        </w:tc>
      </w:tr>
      <w:tr w:rsidR="00575246" w:rsidRPr="003A3570" w14:paraId="6D2D62D5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top w:val="single" w:sz="4" w:space="0" w:color="auto"/>
              <w:bottom w:val="nil"/>
            </w:tcBorders>
            <w:vAlign w:val="center"/>
          </w:tcPr>
          <w:p w14:paraId="05628FE6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vAlign w:val="center"/>
          </w:tcPr>
          <w:p w14:paraId="31371231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EgB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8C1BF0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b/>
                <w:bCs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n-Besor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vAlign w:val="center"/>
          </w:tcPr>
          <w:p w14:paraId="2BC9AE6F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b/>
                <w:bCs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r basin sherd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733591B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i/>
                <w:iCs/>
                <w:sz w:val="22"/>
                <w:szCs w:val="22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Nakaseomyces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delphensis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14:paraId="69241EE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07 bits(112)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29C3574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e-49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14:paraId="45F7BE7E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88/367(78%)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4C53CC1A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9/367(10%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45C9E39A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+/-</w:t>
            </w:r>
          </w:p>
        </w:tc>
      </w:tr>
      <w:tr w:rsidR="00575246" w:rsidRPr="003A3570" w14:paraId="7DB15288" w14:textId="77777777" w:rsidTr="005F5D26">
        <w:tc>
          <w:tcPr>
            <w:tcW w:w="11347" w:type="dxa"/>
            <w:gridSpan w:val="12"/>
            <w:tcBorders>
              <w:top w:val="nil"/>
            </w:tcBorders>
            <w:vAlign w:val="center"/>
          </w:tcPr>
          <w:p w14:paraId="0135880F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CATCNANGGTNTCCGCAGTGAACCTGCGGAGGATNTTAAAGAAAAAAAAATTGACTGGGGAGCGAGAGCGATTATGTTTGTTTTCTGTTTTGCGGCCTGCGCTTAAGTGCGCGGCAGCAGCGGGGGGCGAATGCTTTTTGTTCCACATCATTTTACACACACTGGAGTATTTTACTTTTTGTACTTTTTTTCTTACTTCTTCTCTTTCTGGGGAGAAGTTGAAATAACACAAACAACTATTTTTATTTTAATATGTCAAAACTAATTTTTCTTTTTGTTGAAGAAAAAATAACTTTAAAACTTTCAACAATGGATCTCTTGGTTCTCGCATCGATGAAGAACNGCANCA</w:t>
            </w:r>
          </w:p>
        </w:tc>
      </w:tr>
      <w:tr w:rsidR="00575246" w:rsidRPr="003A3570" w14:paraId="2DE2C039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bottom w:val="nil"/>
            </w:tcBorders>
            <w:vAlign w:val="center"/>
          </w:tcPr>
          <w:p w14:paraId="16B81642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2F3AA1BE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LVEgRD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75BBF9A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a-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sger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St.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15D25F06" w14:textId="0C18862D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</w:t>
            </w:r>
            <w:bookmarkStart w:id="0" w:name="_GoBack"/>
            <w:r w:rsidR="00D5575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</w:t>
            </w:r>
            <w:bookmarkEnd w:id="0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basin sherd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42942832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i/>
                <w:iCs/>
                <w:sz w:val="22"/>
                <w:szCs w:val="22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Rhodotorula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kratochvilovae</w:t>
            </w:r>
            <w:proofErr w:type="spellEnd"/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48D6D6C9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01 bits(217)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74FAC7F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e-108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53D54A1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20/221(99%)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3888DAD4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/221(0%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753FDBDE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575246" w:rsidRPr="003A3570" w14:paraId="48ED558E" w14:textId="77777777" w:rsidTr="005F5D26">
        <w:tc>
          <w:tcPr>
            <w:tcW w:w="11347" w:type="dxa"/>
            <w:gridSpan w:val="12"/>
            <w:tcBorders>
              <w:top w:val="nil"/>
            </w:tcBorders>
            <w:vAlign w:val="center"/>
          </w:tcPr>
          <w:p w14:paraId="6EF505D3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CNGNNACGCGCNGTGAACCTGCGGAGGAtcaTTAGTGAATCTAGGGTGTCCAATTTAACTTGGAGCCCGAACTCTCACTTTCTAACCCTGTGCATCTGTTATTGGTTAGTAGCTCTTCGGAGTGAACTCCATTCACTTACAAACACAAAGTCTATGAATGTATACAAAATTATAACAAAACAAAACTTTCAACAACGGATCTCTTGGCTCTCGCATCGATGAAGAACGCAGCA</w:t>
            </w:r>
          </w:p>
        </w:tc>
      </w:tr>
      <w:tr w:rsidR="00575246" w:rsidRPr="003A3570" w14:paraId="51A6FD90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bottom w:val="nil"/>
            </w:tcBorders>
            <w:vAlign w:val="center"/>
          </w:tcPr>
          <w:p w14:paraId="53F8039F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6CAFDF3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ZPlpvs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2128BB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ell es-Safi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14:paraId="0C86730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urface of large putative beer vessel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1CF87A7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Schwanniomyces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occidentalis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/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Debaryomyces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castellii</w:t>
            </w:r>
            <w:proofErr w:type="spellEnd"/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037ED85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64 bits(251)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343D2791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6e-127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2923A97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272/282(96%)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5829E2A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2/282(0%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59E8C3A9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+/-</w:t>
            </w:r>
          </w:p>
        </w:tc>
      </w:tr>
      <w:tr w:rsidR="00575246" w:rsidRPr="003A3570" w14:paraId="3E605BB7" w14:textId="77777777" w:rsidTr="005F5D26">
        <w:tc>
          <w:tcPr>
            <w:tcW w:w="11347" w:type="dxa"/>
            <w:gridSpan w:val="12"/>
            <w:tcBorders>
              <w:top w:val="nil"/>
            </w:tcBorders>
            <w:vAlign w:val="center"/>
          </w:tcPr>
          <w:p w14:paraId="0E5A6EFB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ACAGGTTTCCCGTCGGTGAACCTGCGGaAGGAtcaTTACAGTATTCCTTTTTGCCaGCGCTTAATTGCGCGGCGAAAAAACCTTACACACAGTGTTTTTTGTTATTACAAGAACTTTTGCTTTGGTCTGTCTCTAGAAATAGAGTTGGGCCAGAGGTTTAACTAAACTTCAATTTTATATTGAATTGTTTTTTAATTAATTGTCAATTTGTTGATTAAATTCAAAAAATCTTCAAAACTTTCAACAACGGATCTCTTGGTTCTCGCATCGATGAAGAACGCAGCA</w:t>
            </w:r>
          </w:p>
        </w:tc>
      </w:tr>
      <w:tr w:rsidR="00575246" w:rsidRPr="003A3570" w14:paraId="44459DBE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bottom w:val="nil"/>
            </w:tcBorders>
            <w:vAlign w:val="center"/>
          </w:tcPr>
          <w:p w14:paraId="11AB4EB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lastRenderedPageBreak/>
              <w:t>5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73F807D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ZPlpvs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D51ADE2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ell es-Safi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1188647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r Jug 2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3881CC0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Saccharomyces cerevisiae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667D940A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87 bits(426)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7AA53FDC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0.0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308FE14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28/430(99%)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1AC1E1C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0/430(0%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1AFF03E8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+</w:t>
            </w:r>
          </w:p>
        </w:tc>
      </w:tr>
      <w:tr w:rsidR="00575246" w:rsidRPr="003A3570" w14:paraId="3E979754" w14:textId="77777777" w:rsidTr="005F5D26">
        <w:tc>
          <w:tcPr>
            <w:tcW w:w="11347" w:type="dxa"/>
            <w:gridSpan w:val="12"/>
            <w:tcBorders>
              <w:top w:val="nil"/>
            </w:tcBorders>
            <w:vAlign w:val="center"/>
          </w:tcPr>
          <w:p w14:paraId="3DC16049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GAACCTGCGGaAGGATcaTTAAAGAAATTTAATAATTTTGAAAATGGATTTTTTTGTTTTGGCAAGAGCATGAGAGCTTTTACTGGGCAAGAAGACAAGAGATGGAGAGTCCAGCCGGGCCTGCGCTTAAGTGCGCGGTCTTGCTAGGCTTGTAAGTTTCTTTCTTGCTATTCCAAACGGTGAGAGATTTCTGTGCTTTTGTTATAGGACAATTAAAACCGTTTCAATACAACACACTGTGGAGTTTTCATATCTTTGCAACTTTTTCTTTGGGCATTCGAGCAATCGGGGCCCAGAGGTAACAAACACANACAATTTTATCTATTCATTAAATTTTTGTCAAAAACAAGAATTTTCGTAACTGGNAATTTTAAAATATTAAAAACTTTCAACAACGGATCTCTTGGTTCTCGCATCGATGAAGAACGCANCACA</w:t>
            </w:r>
          </w:p>
        </w:tc>
      </w:tr>
      <w:tr w:rsidR="00575246" w:rsidRPr="003A3570" w14:paraId="21DD0E32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bottom w:val="nil"/>
            </w:tcBorders>
            <w:vAlign w:val="center"/>
          </w:tcPr>
          <w:p w14:paraId="58953DF1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70762AE1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PrTmd1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57DBE6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459BB83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herd from putative mead storage jar no.  9646\4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01F799B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Hyphopichia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burtonii</w:t>
            </w:r>
            <w:proofErr w:type="spellEnd"/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12CFA62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89 bits(102)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4326801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e-44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370BB862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8/154(90%)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57AD67E2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/154(4%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3277329A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+</w:t>
            </w:r>
          </w:p>
        </w:tc>
      </w:tr>
      <w:tr w:rsidR="00575246" w:rsidRPr="003A3570" w14:paraId="2FBDACB0" w14:textId="77777777" w:rsidTr="005F5D26">
        <w:tc>
          <w:tcPr>
            <w:tcW w:w="11347" w:type="dxa"/>
            <w:gridSpan w:val="12"/>
            <w:tcBorders>
              <w:top w:val="nil"/>
              <w:bottom w:val="single" w:sz="4" w:space="0" w:color="auto"/>
            </w:tcBorders>
            <w:vAlign w:val="center"/>
          </w:tcPr>
          <w:p w14:paraId="38765C3F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GANCGAGTTTTGATTTTTGTATTGGTTGACTTTATATAAGTTGGTTAGTTGTAGTATAAACTTAATCGTGTAAACAAATAAATTATTAATGATCCTTCCGCAGGTTCACCTACGGAAACCTTGTTACGACTTTTACTTCCTCTAAATGACCAAGA</w:t>
            </w:r>
          </w:p>
        </w:tc>
      </w:tr>
      <w:tr w:rsidR="00575246" w:rsidRPr="003A3570" w14:paraId="14FF2211" w14:textId="77777777" w:rsidTr="005F5D26">
        <w:trPr>
          <w:gridAfter w:val="1"/>
          <w:wAfter w:w="7" w:type="dxa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96A09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89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AE991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 xml:space="preserve">Yeast from Lamps </w:t>
            </w:r>
          </w:p>
        </w:tc>
      </w:tr>
      <w:tr w:rsidR="00575246" w:rsidRPr="003A3570" w14:paraId="6D78D6E7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A971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13B1BC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PrNerP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66BB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-Rache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F0CF8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91567E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Hyphopichia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burtoni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FF5C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87 bits(101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5344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e-4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459B9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5/150(90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2C97A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/150(5%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81ACC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575246" w:rsidRPr="003A3570" w14:paraId="0432F64A" w14:textId="77777777" w:rsidTr="005F5D26">
        <w:tc>
          <w:tcPr>
            <w:tcW w:w="11347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511B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</w:p>
          <w:p w14:paraId="5F0955F1" w14:textId="77777777" w:rsidR="00575246" w:rsidRPr="003A3570" w:rsidRDefault="00575246" w:rsidP="005F5D26">
            <w:pPr>
              <w:pStyle w:val="NormalWeb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GAAGTTTTGATTTTTGTATTGGTTGACTTTATATAAGTTGGTTAGTTGTAGTATAAACTTAATCGTGTAAACAAATAAATTATTAATGATCCTTCCGCAGGTTCACCTACGGAAACCTTGTTACGACTTTTACTTCCTCTAAATGACCAAGA</w:t>
            </w:r>
          </w:p>
        </w:tc>
      </w:tr>
      <w:tr w:rsidR="00575246" w:rsidRPr="003A3570" w14:paraId="1A16F635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F3266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D51C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5Pllmp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96967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ell es-Safi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6E0A4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B4E11F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Yarrowia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lipolytica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2D51AE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44 bits(132)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ab/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35DE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e-6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50FC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41/146(97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BF28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/146(1%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32031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575246" w:rsidRPr="003A3570" w14:paraId="7E1DF526" w14:textId="77777777" w:rsidTr="005F5D26">
        <w:tc>
          <w:tcPr>
            <w:tcW w:w="11347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1336" w14:textId="77777777" w:rsidR="00575246" w:rsidRPr="003A3570" w:rsidRDefault="00575246" w:rsidP="005F5D26">
            <w:pPr>
              <w:pStyle w:val="NormalWeb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CTAAGGTTTCCGNAGTGAACCTGCGGAAGGANATTATTGATTTTATCTATTTCTGTGGATTTCTATTCTATTACAGCGTCATTTTATCTCAATTATAACTATCAACAACGGATCTCTTGGCTCTCGCATCGATGAAGAACGCAGCAC</w:t>
            </w:r>
          </w:p>
        </w:tc>
      </w:tr>
      <w:tr w:rsidR="00575246" w:rsidRPr="003A3570" w14:paraId="146D6244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52C0C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B0DAE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5Pllmp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88F32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ell es-Safi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A59D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55D6E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Yarrowia</w:t>
            </w:r>
            <w:proofErr w:type="spellEnd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lipolytica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E140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46 bits(133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282C4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e-6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F849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41/146(97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DE068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/146(0%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6C9EE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575246" w:rsidRPr="003A3570" w14:paraId="5FBCD876" w14:textId="77777777" w:rsidTr="005F5D26">
        <w:tc>
          <w:tcPr>
            <w:tcW w:w="11347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F8406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</w:p>
          <w:p w14:paraId="4258B24C" w14:textId="77777777" w:rsidR="00575246" w:rsidRPr="003A3570" w:rsidRDefault="00575246" w:rsidP="005F5D26">
            <w:pPr>
              <w:pStyle w:val="NormalWeb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TCTANGGTTTCCGTNGGTGAACCTGCGGAGGATCNTTATTGATTTTATCTATTTCTGTGGATTTCTATTCTATTACAGCGTCATTTTATCTCAATTATAACTATCAACAACGGATCTCTTGGCTCTCGCATCGATGAAGAACGCAGCA</w:t>
            </w:r>
          </w:p>
        </w:tc>
      </w:tr>
      <w:tr w:rsidR="00575246" w:rsidRPr="003A3570" w14:paraId="5DD9F05E" w14:textId="77777777" w:rsidTr="005F5D26">
        <w:trPr>
          <w:gridAfter w:val="1"/>
          <w:wAfter w:w="7" w:type="dxa"/>
        </w:trPr>
        <w:tc>
          <w:tcPr>
            <w:tcW w:w="450" w:type="dxa"/>
            <w:vAlign w:val="center"/>
          </w:tcPr>
          <w:p w14:paraId="6AC91250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890" w:type="dxa"/>
            <w:gridSpan w:val="10"/>
            <w:vAlign w:val="center"/>
          </w:tcPr>
          <w:p w14:paraId="3ED07309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Yeast from Controls</w:t>
            </w:r>
          </w:p>
        </w:tc>
      </w:tr>
      <w:tr w:rsidR="00575246" w:rsidRPr="003A3570" w14:paraId="04DE8228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bottom w:val="nil"/>
            </w:tcBorders>
            <w:vAlign w:val="center"/>
          </w:tcPr>
          <w:p w14:paraId="0CE726A9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1AC2D31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8EgSt3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F2843CA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06BD659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2AEF171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bidi="he-IL"/>
              </w:rPr>
              <w:t>Candida albicans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3155A0E7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03 bits(218)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3D0A85B3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e-108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57B7FE51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21/222(99%)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48A43E8B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/222(0%)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60004185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575246" w:rsidRPr="003A3570" w14:paraId="69E1B3DA" w14:textId="77777777" w:rsidTr="005F5D26">
        <w:tc>
          <w:tcPr>
            <w:tcW w:w="11347" w:type="dxa"/>
            <w:gridSpan w:val="12"/>
            <w:tcBorders>
              <w:top w:val="nil"/>
            </w:tcBorders>
            <w:vAlign w:val="center"/>
          </w:tcPr>
          <w:p w14:paraId="6733EF27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</w:p>
          <w:p w14:paraId="4E6A94F7" w14:textId="77777777" w:rsidR="00575246" w:rsidRPr="003A3570" w:rsidRDefault="00575246" w:rsidP="005F5D26">
            <w:pPr>
              <w:pStyle w:val="NormalWeb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lastRenderedPageBreak/>
              <w:t>TNTACGGTTTCCGTAGGTGAACCTGCGGaAGGATcTTACTGATTTGCTTAATTGCACCACATGTGTTTTTCTTTGAAACAAACTTGCTTTGGCGGTGGGCCCAGCCTGCCGCCAGAGGTCTAAACTTACAACCAATTTTTTATCAACTTGTCACACCAGATTATTACTAATAGTCAAAACTTTCAACAACGGATCTCTTGGTTCTCGCATCGATGAAGAACGCAGCA</w:t>
            </w:r>
          </w:p>
        </w:tc>
      </w:tr>
      <w:tr w:rsidR="00575246" w:rsidRPr="003A3570" w14:paraId="029B8C71" w14:textId="77777777" w:rsidTr="005F5D26">
        <w:trPr>
          <w:gridAfter w:val="2"/>
          <w:wAfter w:w="26" w:type="dxa"/>
        </w:trPr>
        <w:tc>
          <w:tcPr>
            <w:tcW w:w="450" w:type="dxa"/>
            <w:tcBorders>
              <w:bottom w:val="nil"/>
            </w:tcBorders>
            <w:vAlign w:val="center"/>
          </w:tcPr>
          <w:p w14:paraId="12BD9029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lastRenderedPageBreak/>
              <w:t>11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0D501FD5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3PlSt3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E1E4E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ell es-Safi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56183AED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7A998656" w14:textId="77777777" w:rsidR="00575246" w:rsidRPr="003A3570" w:rsidRDefault="00575246" w:rsidP="005F5D26">
            <w:pPr>
              <w:pStyle w:val="NormalWeb"/>
              <w:spacing w:before="12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Unidentified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6EC39530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NA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603F4DB1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NA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779477DB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NA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15C716BB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NA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11BFB551" w14:textId="77777777" w:rsidR="00575246" w:rsidRPr="003A3570" w:rsidRDefault="00575246" w:rsidP="005F5D26">
            <w:pPr>
              <w:pStyle w:val="NormalWeb"/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r w:rsidRPr="003A3570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575246" w:rsidRPr="003A3570" w14:paraId="00ACD319" w14:textId="77777777" w:rsidTr="005F5D26">
        <w:tc>
          <w:tcPr>
            <w:tcW w:w="11347" w:type="dxa"/>
            <w:gridSpan w:val="12"/>
            <w:tcBorders>
              <w:top w:val="nil"/>
            </w:tcBorders>
            <w:vAlign w:val="center"/>
          </w:tcPr>
          <w:p w14:paraId="24677E61" w14:textId="77777777" w:rsidR="00575246" w:rsidRPr="003A3570" w:rsidRDefault="00575246" w:rsidP="005F5D26">
            <w:pPr>
              <w:pStyle w:val="NormalWeb"/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 xml:space="preserve">ITS Sequence: </w:t>
            </w:r>
          </w:p>
          <w:p w14:paraId="316812FA" w14:textId="77777777" w:rsidR="00575246" w:rsidRPr="003A3570" w:rsidRDefault="00575246" w:rsidP="005F5D26">
            <w:pPr>
              <w:pStyle w:val="NormalWeb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CTACGGTTTCCGTGGTGAACCTGCGGNAGGATNTTAATAAACGAATTCTTTTTGTGAATTNCTNANCTTTTTNANNCGANTCANTCTTTNAATTATNACTCTCNACNGNGGNTCTCGGGGCTCNCGCNNCGGNGAAGAGCGCC</w:t>
            </w:r>
          </w:p>
        </w:tc>
      </w:tr>
    </w:tbl>
    <w:p w14:paraId="012B0422" w14:textId="77777777" w:rsidR="00575246" w:rsidRPr="003A3570" w:rsidRDefault="00575246" w:rsidP="00575246">
      <w:pPr>
        <w:pStyle w:val="NormalWeb"/>
        <w:spacing w:before="120"/>
        <w:jc w:val="both"/>
        <w:rPr>
          <w:b/>
          <w:bCs/>
          <w:sz w:val="22"/>
          <w:szCs w:val="22"/>
          <w:rtl/>
          <w:lang w:bidi="he-IL"/>
        </w:rPr>
      </w:pPr>
    </w:p>
    <w:p w14:paraId="6A4A399B" w14:textId="77777777" w:rsidR="00575246" w:rsidRDefault="00575246" w:rsidP="00575246">
      <w:pPr>
        <w:pStyle w:val="NormalWeb"/>
        <w:spacing w:before="120"/>
        <w:jc w:val="both"/>
        <w:rPr>
          <w:b/>
          <w:bCs/>
          <w:sz w:val="22"/>
          <w:szCs w:val="22"/>
        </w:rPr>
      </w:pPr>
    </w:p>
    <w:p w14:paraId="3C90EFEC" w14:textId="77777777" w:rsidR="00BC7033" w:rsidRDefault="00BC7033" w:rsidP="00575246"/>
    <w:sectPr w:rsidR="00BC7033" w:rsidSect="00AF3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575246"/>
    <w:rsid w:val="001E6626"/>
    <w:rsid w:val="00575246"/>
    <w:rsid w:val="00AF3895"/>
    <w:rsid w:val="00BC7033"/>
    <w:rsid w:val="00BD0340"/>
    <w:rsid w:val="00C54649"/>
    <w:rsid w:val="00D55750"/>
    <w:rsid w:val="00DD7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38FC5"/>
  <w15:chartTrackingRefBased/>
  <w15:docId w15:val="{C7724FE1-57EC-4407-AEBE-AD27B056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2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246"/>
    <w:rPr>
      <w:szCs w:val="24"/>
    </w:rPr>
  </w:style>
  <w:style w:type="paragraph" w:customStyle="1" w:styleId="SOMContent">
    <w:name w:val="SOMContent"/>
    <w:basedOn w:val="Normal"/>
    <w:link w:val="SOMContentChar"/>
    <w:rsid w:val="00575246"/>
    <w:pPr>
      <w:spacing w:before="120"/>
    </w:pPr>
    <w:rPr>
      <w:szCs w:val="24"/>
    </w:rPr>
  </w:style>
  <w:style w:type="character" w:customStyle="1" w:styleId="SOMContentChar">
    <w:name w:val="SOMContent Char"/>
    <w:basedOn w:val="DefaultParagraphFont"/>
    <w:link w:val="SOMContent"/>
    <w:rsid w:val="00575246"/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rsid w:val="00575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9-03-20T11:00:00Z</dcterms:created>
  <dcterms:modified xsi:type="dcterms:W3CDTF">2019-03-20T11:00:00Z</dcterms:modified>
</cp:coreProperties>
</file>